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7D4F3" w14:textId="34FC079F" w:rsidR="00D54140" w:rsidRPr="00DF075B" w:rsidRDefault="00DF075B" w:rsidP="00D54140">
      <w:pPr>
        <w:rPr>
          <w:rFonts w:ascii="Times New Roman" w:hAnsi="Times New Roman" w:cs="Times New Roman"/>
          <w:b/>
        </w:rPr>
      </w:pPr>
      <w:r w:rsidRPr="00DF075B">
        <w:rPr>
          <w:rFonts w:ascii="Times New Roman" w:hAnsi="Times New Roman" w:cs="Times New Roman"/>
          <w:b/>
        </w:rPr>
        <w:t>Supplementary figures and tables</w:t>
      </w:r>
    </w:p>
    <w:p w14:paraId="42925270" w14:textId="3AFB5C0B" w:rsidR="00DF075B" w:rsidRDefault="00DF075B" w:rsidP="00A20CC3">
      <w:pPr>
        <w:spacing w:before="120" w:after="120"/>
        <w:rPr>
          <w:rFonts w:ascii="Times New Roman" w:hAnsi="Times New Roman" w:cs="Times New Roman"/>
          <w:i/>
        </w:rPr>
      </w:pPr>
      <w:r w:rsidRPr="00043999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04399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043999">
        <w:rPr>
          <w:rFonts w:ascii="Times New Roman" w:hAnsi="Times New Roman" w:cs="Times New Roman"/>
          <w:b/>
        </w:rPr>
        <w:t xml:space="preserve">1. </w:t>
      </w:r>
      <w:r w:rsidRPr="00043999">
        <w:rPr>
          <w:rFonts w:ascii="Times New Roman" w:hAnsi="Times New Roman" w:cs="Times New Roman"/>
          <w:i/>
        </w:rPr>
        <w:t xml:space="preserve">Indicators included in the </w:t>
      </w:r>
      <w:r>
        <w:rPr>
          <w:rFonts w:ascii="Times New Roman" w:hAnsi="Times New Roman" w:cs="Times New Roman"/>
          <w:i/>
        </w:rPr>
        <w:t>competent care (</w:t>
      </w:r>
      <w:r w:rsidRPr="00043999">
        <w:rPr>
          <w:rFonts w:ascii="Times New Roman" w:hAnsi="Times New Roman" w:cs="Times New Roman"/>
          <w:i/>
        </w:rPr>
        <w:t>quality of the process of intrapartum and immediate postpartum care (QoPIIPC)</w:t>
      </w:r>
      <w:r>
        <w:rPr>
          <w:rFonts w:ascii="Times New Roman" w:hAnsi="Times New Roman" w:cs="Times New Roman"/>
          <w:i/>
        </w:rPr>
        <w:t>)</w:t>
      </w:r>
      <w:r w:rsidRPr="00043999">
        <w:rPr>
          <w:rFonts w:ascii="Times New Roman" w:hAnsi="Times New Roman" w:cs="Times New Roman"/>
          <w:i/>
        </w:rPr>
        <w:t xml:space="preserve"> and the respectful maternity care ind</w:t>
      </w:r>
      <w:r>
        <w:rPr>
          <w:rFonts w:ascii="Times New Roman" w:hAnsi="Times New Roman" w:cs="Times New Roman"/>
          <w:i/>
        </w:rPr>
        <w:t>ices</w:t>
      </w:r>
    </w:p>
    <w:p w14:paraId="5806F2CE" w14:textId="77777777" w:rsidR="00A20CC3" w:rsidRPr="00043999" w:rsidRDefault="00A20CC3" w:rsidP="00A20CC3">
      <w:pPr>
        <w:spacing w:before="120" w:after="120"/>
        <w:rPr>
          <w:rFonts w:ascii="Times New Roman" w:hAnsi="Times New Roman" w:cs="Times New Roman"/>
        </w:rPr>
      </w:pPr>
    </w:p>
    <w:tbl>
      <w:tblPr>
        <w:tblW w:w="5294" w:type="pct"/>
        <w:tblInd w:w="-185" w:type="dxa"/>
        <w:tblLook w:val="04A0" w:firstRow="1" w:lastRow="0" w:firstColumn="1" w:lastColumn="0" w:noHBand="0" w:noVBand="1"/>
      </w:tblPr>
      <w:tblGrid>
        <w:gridCol w:w="440"/>
        <w:gridCol w:w="1451"/>
        <w:gridCol w:w="8009"/>
      </w:tblGrid>
      <w:tr w:rsidR="00DF075B" w:rsidRPr="000A2FBB" w14:paraId="0BE0B62A" w14:textId="77777777" w:rsidTr="00A20CC3">
        <w:trPr>
          <w:trHeight w:val="320"/>
        </w:trPr>
        <w:tc>
          <w:tcPr>
            <w:tcW w:w="22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extDirection w:val="btLr"/>
            <w:vAlign w:val="center"/>
            <w:hideMark/>
          </w:tcPr>
          <w:p w14:paraId="02715F91" w14:textId="77777777" w:rsidR="00DF075B" w:rsidRPr="000A2FBB" w:rsidRDefault="00DF075B" w:rsidP="00DE4DC9">
            <w:pPr>
              <w:ind w:left="113" w:right="113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  <w:t>Competent care – QoPIIPC index</w:t>
            </w:r>
          </w:p>
        </w:tc>
        <w:tc>
          <w:tcPr>
            <w:tcW w:w="732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BFF16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1. Initial client assessment and examination</w:t>
            </w:r>
          </w:p>
        </w:tc>
        <w:tc>
          <w:tcPr>
            <w:tcW w:w="40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5DECA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Checks woman's HIV status (checks chart or asks woman) and/or offers woman HIV test </w:t>
            </w: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  <w:vertAlign w:val="superscript"/>
              </w:rPr>
              <w:t>a</w:t>
            </w:r>
          </w:p>
        </w:tc>
      </w:tr>
      <w:tr w:rsidR="00DF075B" w:rsidRPr="000A2FBB" w14:paraId="29862811" w14:textId="77777777" w:rsidTr="00A20CC3">
        <w:trPr>
          <w:trHeight w:val="32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B92760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8579B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5A4F5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Asks whether woman has experienced headaches or blurred vision </w:t>
            </w: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  <w:vertAlign w:val="superscript"/>
              </w:rPr>
              <w:t>a</w:t>
            </w:r>
          </w:p>
        </w:tc>
      </w:tr>
      <w:tr w:rsidR="00DF075B" w:rsidRPr="000A2FBB" w14:paraId="63AF77E8" w14:textId="77777777" w:rsidTr="00A20CC3">
        <w:trPr>
          <w:trHeight w:val="32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BBDE95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6BBC4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2C89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Asks whether woman has experienced vaginal bleeding </w:t>
            </w: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  <w:vertAlign w:val="superscript"/>
              </w:rPr>
              <w:t>a</w:t>
            </w:r>
          </w:p>
        </w:tc>
      </w:tr>
      <w:tr w:rsidR="00DF075B" w:rsidRPr="000A2FBB" w14:paraId="4FC969FB" w14:textId="77777777" w:rsidTr="00A20CC3">
        <w:trPr>
          <w:trHeight w:val="30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97EE19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627B9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EBA9A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Asks about danger signs </w:t>
            </w: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  <w:vertAlign w:val="superscript"/>
              </w:rPr>
              <w:t>b</w:t>
            </w:r>
          </w:p>
        </w:tc>
      </w:tr>
      <w:tr w:rsidR="00DF075B" w:rsidRPr="000A2FBB" w14:paraId="0310702A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F39952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DE882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D97AC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Takes blood pressure</w:t>
            </w:r>
          </w:p>
        </w:tc>
      </w:tr>
      <w:tr w:rsidR="00DF075B" w:rsidRPr="000A2FBB" w14:paraId="461C80C7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BA418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30655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6E503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Takes pulse</w:t>
            </w:r>
          </w:p>
        </w:tc>
      </w:tr>
      <w:tr w:rsidR="00DF075B" w:rsidRPr="000A2FBB" w14:paraId="54E1D806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852038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1DA96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B88F4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Washes his/her hand before any examination</w:t>
            </w:r>
          </w:p>
        </w:tc>
      </w:tr>
      <w:tr w:rsidR="00DF075B" w:rsidRPr="000A2FBB" w14:paraId="47C1C34B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2940C8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73A5C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69F16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Wears high-level disinfected or sterile gloves for vaginal examination </w:t>
            </w:r>
          </w:p>
        </w:tc>
      </w:tr>
      <w:tr w:rsidR="00DF075B" w:rsidRPr="000A2FBB" w14:paraId="3EAB9BBA" w14:textId="77777777" w:rsidTr="00A20CC3">
        <w:trPr>
          <w:trHeight w:val="83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6DE5D7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761E3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2. First stage of labor</w:t>
            </w: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33A2D" w14:textId="77777777" w:rsidR="00DF075B" w:rsidRPr="000A2FBB" w:rsidRDefault="00DF075B" w:rsidP="00DE4DC9">
            <w:pPr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 w:rsidR="00DF075B" w:rsidRPr="000A2FBB" w14:paraId="3AB131AB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81FE11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CC7AB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49768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At least once, explains what will happen in labor to the woman and/or her support person</w:t>
            </w:r>
          </w:p>
        </w:tc>
      </w:tr>
      <w:tr w:rsidR="00DF075B" w:rsidRPr="000A2FBB" w14:paraId="4C400DA1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CB5280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8C920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89530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Prepares uterotonic drug to use for AMTSL</w:t>
            </w:r>
          </w:p>
        </w:tc>
      </w:tr>
      <w:tr w:rsidR="00DF075B" w:rsidRPr="000A2FBB" w14:paraId="6FF0EFBE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57C65C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18E57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E6E0F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Uses partograph (during labor)</w:t>
            </w:r>
          </w:p>
        </w:tc>
      </w:tr>
      <w:tr w:rsidR="00DF075B" w:rsidRPr="000A2FBB" w14:paraId="074CCBA9" w14:textId="77777777" w:rsidTr="00A20CC3">
        <w:trPr>
          <w:trHeight w:val="56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2A3201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D0C15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5528C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Self-inflating ventilation bag (500mL) and face masks (size 0 and size 1) are laid out and ready for use for neonatal resuscitation</w:t>
            </w:r>
          </w:p>
        </w:tc>
      </w:tr>
      <w:tr w:rsidR="00DF075B" w:rsidRPr="000A2FBB" w14:paraId="6DE0F982" w14:textId="77777777" w:rsidTr="00A20CC3">
        <w:trPr>
          <w:trHeight w:val="83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DBD2E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F5CAF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3. Second and third stages of labor</w:t>
            </w: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390A6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 w:rsidR="00DF075B" w:rsidRPr="000A2FBB" w14:paraId="6FCA95DB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D0DBD2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E0132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0C963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Correctly administers uterotonic (timing, dose, route)</w:t>
            </w:r>
          </w:p>
        </w:tc>
      </w:tr>
      <w:tr w:rsidR="00DF075B" w:rsidRPr="000A2FBB" w14:paraId="011BC361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E3E9EB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1C3D9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32FC1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Assesses completeness of placenta and membranes</w:t>
            </w:r>
          </w:p>
        </w:tc>
      </w:tr>
      <w:tr w:rsidR="00DF075B" w:rsidRPr="000A2FBB" w14:paraId="41A18BBE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22FF8F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2E7F1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8E979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Assesses for perineal and vaginal lacerations</w:t>
            </w:r>
          </w:p>
        </w:tc>
      </w:tr>
      <w:tr w:rsidR="00DF075B" w:rsidRPr="000A2FBB" w14:paraId="15EE428F" w14:textId="77777777" w:rsidTr="00A20CC3">
        <w:trPr>
          <w:trHeight w:val="26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7AC81F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C2DC6" w14:textId="77777777" w:rsidR="00DF075B" w:rsidRPr="000A2FBB" w:rsidRDefault="00DF075B" w:rsidP="00A20CC3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4. Immediate newborn and postpartum care</w:t>
            </w: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4B69B" w14:textId="77777777" w:rsidR="00DF075B" w:rsidRPr="000A2FBB" w:rsidRDefault="00DF075B" w:rsidP="00DE4DC9">
            <w:pPr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  <w:t> </w:t>
            </w:r>
          </w:p>
        </w:tc>
      </w:tr>
      <w:tr w:rsidR="00DF075B" w:rsidRPr="000A2FBB" w14:paraId="7150C787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7C3127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690C3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C82BF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Immediately dries baby with towel </w:t>
            </w:r>
          </w:p>
        </w:tc>
      </w:tr>
      <w:tr w:rsidR="00DF075B" w:rsidRPr="000A2FBB" w14:paraId="021D5DF1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0386B2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32FDB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FD28F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Places newborn on mother’s abdomen skin-to-skin</w:t>
            </w:r>
          </w:p>
        </w:tc>
      </w:tr>
      <w:tr w:rsidR="00DF075B" w:rsidRPr="000A2FBB" w14:paraId="670CE7A3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A99D8C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DEA23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C2F3C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Ties or clamps cord when pulsations stop, or by 2–3 minutes after birth (not immediately after birth)</w:t>
            </w:r>
          </w:p>
        </w:tc>
      </w:tr>
      <w:tr w:rsidR="00DF075B" w:rsidRPr="000A2FBB" w14:paraId="5908ABE2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1F460F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F923A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9A0BF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Takes mother's vital signs 15 minutes after birth </w:t>
            </w:r>
          </w:p>
        </w:tc>
      </w:tr>
      <w:tr w:rsidR="00DF075B" w:rsidRPr="000A2FBB" w14:paraId="6CB137ED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B6D78A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7AC30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58C3A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Palpates uterus 15 minutes after birth </w:t>
            </w:r>
          </w:p>
        </w:tc>
      </w:tr>
      <w:tr w:rsidR="00DF075B" w:rsidRPr="000A2FBB" w14:paraId="69B291FE" w14:textId="77777777" w:rsidTr="00A20CC3">
        <w:trPr>
          <w:trHeight w:val="280"/>
        </w:trPr>
        <w:tc>
          <w:tcPr>
            <w:tcW w:w="2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BB7B67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32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A1C5F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F4F50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Assists mother to initiate breastfeeding within one hour</w:t>
            </w:r>
          </w:p>
        </w:tc>
      </w:tr>
      <w:tr w:rsidR="00DF075B" w:rsidRPr="000A2FBB" w14:paraId="43FD3B03" w14:textId="77777777" w:rsidTr="00A20CC3">
        <w:trPr>
          <w:trHeight w:val="260"/>
        </w:trPr>
        <w:tc>
          <w:tcPr>
            <w:tcW w:w="95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7A6A0" w14:textId="77777777" w:rsidR="00DF075B" w:rsidRPr="000A2FBB" w:rsidRDefault="00DF075B" w:rsidP="00DE4DC9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  <w:t>Respectful maternity care</w:t>
            </w: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00A71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Respectfully greets the pregnant woman</w:t>
            </w:r>
          </w:p>
        </w:tc>
      </w:tr>
      <w:tr w:rsidR="00DF075B" w:rsidRPr="000A2FBB" w14:paraId="72833CEB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DC824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3F60D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Encouraged client to have a support person present</w:t>
            </w:r>
          </w:p>
        </w:tc>
      </w:tr>
      <w:tr w:rsidR="00DF075B" w:rsidRPr="000A2FBB" w14:paraId="08B931F7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4E84D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09F3A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Asks client if she has any questions</w:t>
            </w:r>
          </w:p>
        </w:tc>
      </w:tr>
      <w:tr w:rsidR="00DF075B" w:rsidRPr="000A2FBB" w14:paraId="1B83ED86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E858E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67498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Explained procedures before proceeding</w:t>
            </w:r>
          </w:p>
        </w:tc>
      </w:tr>
      <w:tr w:rsidR="00DF075B" w:rsidRPr="000A2FBB" w14:paraId="54506447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BDC5D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1957B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Informed client of findings </w:t>
            </w:r>
          </w:p>
        </w:tc>
      </w:tr>
      <w:tr w:rsidR="00DF075B" w:rsidRPr="000A2FBB" w14:paraId="28C40D07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3D468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860BE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Encouraged food &amp; fluids consumption during labor</w:t>
            </w:r>
          </w:p>
        </w:tc>
      </w:tr>
      <w:tr w:rsidR="00DF075B" w:rsidRPr="000A2FBB" w14:paraId="305BAB85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47B45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9C29B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Encouraged client to ambulate/change labor positions </w:t>
            </w:r>
          </w:p>
        </w:tc>
      </w:tr>
      <w:tr w:rsidR="00DF075B" w:rsidRPr="000A2FBB" w14:paraId="3B77EBB8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FE6DB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83BB9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>Supports client in friendly way during labor</w:t>
            </w:r>
          </w:p>
        </w:tc>
      </w:tr>
      <w:tr w:rsidR="00DF075B" w:rsidRPr="000A2FBB" w14:paraId="2A2D496A" w14:textId="77777777" w:rsidTr="00A20CC3">
        <w:trPr>
          <w:trHeight w:val="260"/>
        </w:trPr>
        <w:tc>
          <w:tcPr>
            <w:tcW w:w="955" w:type="pct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ABE93" w14:textId="77777777" w:rsidR="00DF075B" w:rsidRPr="000A2FBB" w:rsidRDefault="00DF075B" w:rsidP="00DE4DC9">
            <w:pP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4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DC0E2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20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20"/>
              </w:rPr>
              <w:t xml:space="preserve">Drapes client before delivery </w:t>
            </w:r>
          </w:p>
        </w:tc>
      </w:tr>
      <w:tr w:rsidR="00DF075B" w:rsidRPr="000A2FBB" w14:paraId="3986E451" w14:textId="77777777" w:rsidTr="00DE4DC9">
        <w:trPr>
          <w:trHeight w:val="2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3188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16"/>
              </w:rPr>
            </w:pPr>
            <w:proofErr w:type="spellStart"/>
            <w:r w:rsidRPr="000A2FBB">
              <w:rPr>
                <w:rFonts w:ascii="Tahoma" w:eastAsia="Times New Roman" w:hAnsi="Tahoma" w:cs="Tahoma"/>
                <w:color w:val="000000"/>
                <w:sz w:val="18"/>
                <w:szCs w:val="16"/>
              </w:rPr>
              <w:t>a</w:t>
            </w:r>
            <w:proofErr w:type="spellEnd"/>
            <w:r w:rsidRPr="000A2FBB">
              <w:rPr>
                <w:rFonts w:ascii="Tahoma" w:eastAsia="Times New Roman" w:hAnsi="Tahoma" w:cs="Tahoma"/>
                <w:color w:val="000000"/>
                <w:sz w:val="18"/>
                <w:szCs w:val="16"/>
              </w:rPr>
              <w:t xml:space="preserve"> Only collected in Malawi</w:t>
            </w:r>
          </w:p>
        </w:tc>
      </w:tr>
      <w:tr w:rsidR="00DF075B" w:rsidRPr="000A2FBB" w14:paraId="070E32CF" w14:textId="77777777" w:rsidTr="00DE4DC9">
        <w:trPr>
          <w:trHeight w:val="2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D893" w14:textId="77777777" w:rsidR="00DF075B" w:rsidRPr="000A2FBB" w:rsidRDefault="00DF075B" w:rsidP="00DE4DC9">
            <w:pPr>
              <w:rPr>
                <w:rFonts w:ascii="Tahoma" w:eastAsia="Times New Roman" w:hAnsi="Tahoma" w:cs="Tahoma"/>
                <w:color w:val="000000"/>
                <w:sz w:val="18"/>
                <w:szCs w:val="16"/>
              </w:rPr>
            </w:pPr>
            <w:r w:rsidRPr="000A2FBB">
              <w:rPr>
                <w:rFonts w:ascii="Tahoma" w:eastAsia="Times New Roman" w:hAnsi="Tahoma" w:cs="Tahoma"/>
                <w:color w:val="000000"/>
                <w:sz w:val="18"/>
                <w:szCs w:val="16"/>
              </w:rPr>
              <w:t>b Only collected in Kenya</w:t>
            </w:r>
          </w:p>
        </w:tc>
      </w:tr>
    </w:tbl>
    <w:p w14:paraId="0D7E8CA4" w14:textId="29C0BADB" w:rsidR="009E2BB1" w:rsidRPr="00077A05" w:rsidRDefault="009E2BB1" w:rsidP="00077A05"/>
    <w:p w14:paraId="0C312EA6" w14:textId="77777777" w:rsidR="009E2BB1" w:rsidRPr="00ED484D" w:rsidRDefault="009E2BB1" w:rsidP="009E2BB1"/>
    <w:p w14:paraId="55D742D0" w14:textId="77777777" w:rsidR="009E2BB1" w:rsidRPr="00ED484D" w:rsidRDefault="009E2BB1" w:rsidP="009E2BB1"/>
    <w:p w14:paraId="3E2AFB5B" w14:textId="77777777" w:rsidR="009E2BB1" w:rsidRPr="00ED484D" w:rsidRDefault="009E2BB1" w:rsidP="009E2BB1"/>
    <w:p w14:paraId="11F9AB14" w14:textId="77777777" w:rsidR="009E2BB1" w:rsidRPr="00ED484D" w:rsidRDefault="009E2BB1" w:rsidP="009E2BB1"/>
    <w:p w14:paraId="3224C9A6" w14:textId="77777777" w:rsidR="009E2BB1" w:rsidRPr="00ED484D" w:rsidRDefault="009E2BB1" w:rsidP="009E2BB1"/>
    <w:p w14:paraId="5CA5957B" w14:textId="77777777" w:rsidR="00A20CC3" w:rsidRDefault="00A20CC3"/>
    <w:tbl>
      <w:tblPr>
        <w:tblW w:w="9350" w:type="dxa"/>
        <w:tblLook w:val="04A0" w:firstRow="1" w:lastRow="0" w:firstColumn="1" w:lastColumn="0" w:noHBand="0" w:noVBand="1"/>
      </w:tblPr>
      <w:tblGrid>
        <w:gridCol w:w="5004"/>
        <w:gridCol w:w="1042"/>
        <w:gridCol w:w="1091"/>
        <w:gridCol w:w="1082"/>
        <w:gridCol w:w="1131"/>
      </w:tblGrid>
      <w:tr w:rsidR="00D54140" w:rsidRPr="00D769B7" w14:paraId="41BBD9F3" w14:textId="77777777" w:rsidTr="00D54140">
        <w:trPr>
          <w:trHeight w:val="440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AEC67" w14:textId="11AD02A7" w:rsidR="00D54140" w:rsidRPr="00D769B7" w:rsidRDefault="000879AD" w:rsidP="00D541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1</w:t>
            </w:r>
            <w:r w:rsidR="00D54140" w:rsidRPr="00D7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BD7284" w:rsidRPr="00D769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etent</w:t>
            </w:r>
            <w:r w:rsidR="00D54140" w:rsidRPr="00D769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respectful care scores across covariates, Kenya (2010)</w:t>
            </w:r>
          </w:p>
        </w:tc>
      </w:tr>
      <w:tr w:rsidR="00D54140" w:rsidRPr="00D54140" w14:paraId="730BE473" w14:textId="77777777" w:rsidTr="00D54140">
        <w:trPr>
          <w:trHeight w:val="600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116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952E3" w14:textId="29A2BEE3" w:rsidR="00D54140" w:rsidRPr="00D54140" w:rsidRDefault="00BD7284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Competent care</w:t>
            </w:r>
            <w:r w:rsidR="00D54140"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(N= 622)</w:t>
            </w:r>
          </w:p>
        </w:tc>
        <w:tc>
          <w:tcPr>
            <w:tcW w:w="2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DD0B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Respectful care score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(N= 598)</w:t>
            </w:r>
          </w:p>
        </w:tc>
      </w:tr>
      <w:tr w:rsidR="00D54140" w:rsidRPr="00D54140" w14:paraId="5C339DD0" w14:textId="77777777" w:rsidTr="00D54140">
        <w:trPr>
          <w:trHeight w:val="260"/>
        </w:trPr>
        <w:tc>
          <w:tcPr>
            <w:tcW w:w="50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B0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062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mean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766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549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mean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189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D54140" w:rsidRPr="00D54140" w14:paraId="728728B8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094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Overall scor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DFE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C62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ADD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4CB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24.6</w:t>
            </w:r>
          </w:p>
        </w:tc>
      </w:tr>
      <w:tr w:rsidR="00D54140" w:rsidRPr="00D54140" w14:paraId="4E6E5B08" w14:textId="77777777" w:rsidTr="00D54140">
        <w:trPr>
          <w:trHeight w:val="26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15C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362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mean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90D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9E8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mean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A3D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D54140" w:rsidRPr="00D54140" w14:paraId="059236FB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248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atient (N= 626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90E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BE1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860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869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413F2F5A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78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Time of da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875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68F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29A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399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21B15FA3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814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Evening and night (18pm-6am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BC9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2DE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540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919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43EDAF22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2B6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Afternoon (12pm-17pm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96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FE9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A0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73F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D54140" w:rsidRPr="00D54140" w14:paraId="744CFA2B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47B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Morning (7am-11am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E01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AF0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06F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41D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</w:tr>
      <w:tr w:rsidR="00D54140" w:rsidRPr="00D54140" w14:paraId="3061BB58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9B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rovider (N= 331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DD4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01A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FAA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695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7B5D6633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42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B6E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152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632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56FC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7A276EAF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4F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DC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394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13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03A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26653420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41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6F8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D8A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82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7CD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891</w:t>
            </w:r>
          </w:p>
        </w:tc>
      </w:tr>
      <w:tr w:rsidR="00D54140" w:rsidRPr="00D54140" w14:paraId="4AC2A278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84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adr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298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9D5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247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C26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3326C5E5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B63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Lower 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DF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E7E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5D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C36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EAFE49D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B19D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Higher 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C28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986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4*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7B7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82D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6**</w:t>
            </w:r>
          </w:p>
        </w:tc>
      </w:tr>
      <w:tr w:rsidR="00D54140" w:rsidRPr="00D54140" w14:paraId="1B52D541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6E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Facility (N= 170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0B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9F9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55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E44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6FE88089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C3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9C9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532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996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A75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613AFE67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B3C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Public health center or dispensar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0EB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DEE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63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4A6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595C14F3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A836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Private health center or maternit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D9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7F4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B6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F77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D54140" w:rsidRPr="00D54140" w14:paraId="434D548A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920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Public hospital 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B3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779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23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79F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0906B4B6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63E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Private hospital 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F6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736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B3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858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40*</w:t>
            </w:r>
          </w:p>
        </w:tc>
      </w:tr>
      <w:tr w:rsidR="00D54140" w:rsidRPr="00D54140" w14:paraId="0FEA3DCF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58B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-section capacit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8A4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5E5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26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30C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0D7A3CB3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E20D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AD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82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CF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5CC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1934EF0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2E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43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273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C8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CED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972</w:t>
            </w:r>
          </w:p>
        </w:tc>
      </w:tr>
      <w:tr w:rsidR="00D54140" w:rsidRPr="00D54140" w14:paraId="04EE937B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8A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Annual volume of deliveries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AF2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154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21C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B91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36D76BD1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D48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&lt; 50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47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430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2C8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0D7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5530ECC2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5C0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00-150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B8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FE1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F6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432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596F4F07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427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500+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8A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DC3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4D3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3C4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551</w:t>
            </w:r>
          </w:p>
        </w:tc>
      </w:tr>
      <w:tr w:rsidR="00D54140" w:rsidRPr="00D54140" w14:paraId="4A84E456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43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linical staff per maternity bed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BF3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CA5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2C8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E93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6F0668EB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97F9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Less than 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186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054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4BA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A55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60A4211A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4AB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F35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BEB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92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A00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5**</w:t>
            </w:r>
          </w:p>
        </w:tc>
      </w:tr>
      <w:tr w:rsidR="00D54140" w:rsidRPr="00D54140" w14:paraId="66016F2D" w14:textId="77777777" w:rsidTr="00D54140">
        <w:trPr>
          <w:trHeight w:val="240"/>
        </w:trPr>
        <w:tc>
          <w:tcPr>
            <w:tcW w:w="50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B0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Regions (N= 8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306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A3F0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9D9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180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6E843E81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F8B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AB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83C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83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E6A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</w:tr>
      <w:tr w:rsidR="00D54140" w:rsidRPr="00D54140" w14:paraId="54CEA23B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BE3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airobi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B9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66C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11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9FC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</w:tr>
      <w:tr w:rsidR="00D54140" w:rsidRPr="00D54140" w14:paraId="309FAED0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4E7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ift Valley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E1E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0B7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95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E50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1DB54933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36E7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7D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6A7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02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989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701B4226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E6D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yanza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E9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AB9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487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1F8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</w:tr>
      <w:tr w:rsidR="00D54140" w:rsidRPr="00D54140" w14:paraId="28CE9086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B047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30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A83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33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7E5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5FCA10B9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D3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rtheastern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683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CC2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8C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8F0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1C800817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70AE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oast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BD7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756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8FB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1CA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3ED8383C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108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proofErr w:type="spellStart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a</w:t>
            </w:r>
            <w:proofErr w:type="spellEnd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 Includes patient-level sampling weight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16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E54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FCD" w14:textId="77777777" w:rsidR="00D54140" w:rsidRPr="00D54140" w:rsidRDefault="00D54140" w:rsidP="00D54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9A8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140" w:rsidRPr="00D54140" w14:paraId="6FB5E1EC" w14:textId="77777777" w:rsidTr="00D54140">
        <w:trPr>
          <w:trHeight w:val="24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659" w14:textId="75B0434C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b P-values derived from pairwise comparisons of means between each level of covariates and the reference category. </w:t>
            </w:r>
            <w:proofErr w:type="spellStart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Bonferonni</w:t>
            </w:r>
            <w:proofErr w:type="spellEnd"/>
            <w:r w:rsidR="00935628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 </w:t>
            </w: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method was used to adjust for multiple comparisons for categorical variables</w:t>
            </w:r>
          </w:p>
        </w:tc>
      </w:tr>
      <w:tr w:rsidR="00D54140" w:rsidRPr="00D54140" w14:paraId="421C67AE" w14:textId="77777777" w:rsidTr="00D54140">
        <w:trPr>
          <w:trHeight w:val="240"/>
        </w:trPr>
        <w:tc>
          <w:tcPr>
            <w:tcW w:w="6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06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c Lower cadres include enrolled nurses and midwives, community health nurses and nurse aides.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A8B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55E3" w14:textId="77777777" w:rsidR="00D54140" w:rsidRPr="00D54140" w:rsidRDefault="00D54140" w:rsidP="00D54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C467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140" w:rsidRPr="00D54140" w14:paraId="0223037F" w14:textId="77777777" w:rsidTr="00D54140">
        <w:trPr>
          <w:trHeight w:val="240"/>
        </w:trPr>
        <w:tc>
          <w:tcPr>
            <w:tcW w:w="82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43E5" w14:textId="16989AB1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d Higher cadres include MDs, clinical technicians, medical assistants, BScN nurses and midwives a</w:t>
            </w:r>
            <w:r w:rsidR="00935628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n</w:t>
            </w: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d registered nurses and midwives.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7F2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</w:tr>
      <w:tr w:rsidR="00D54140" w:rsidRPr="00D54140" w14:paraId="02FDB31C" w14:textId="77777777" w:rsidTr="00D54140">
        <w:trPr>
          <w:trHeight w:val="240"/>
        </w:trPr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55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*P ≤0.05, ** P ≤0.01, ***P ≤0.001.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1E0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CE35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C043" w14:textId="77777777" w:rsidR="00D54140" w:rsidRPr="00D54140" w:rsidRDefault="00D54140" w:rsidP="00D54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B1AA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08FBF7" w14:textId="20C13E60" w:rsidR="00D54140" w:rsidRDefault="00D54140" w:rsidP="00D54140"/>
    <w:p w14:paraId="30829BE7" w14:textId="77777777" w:rsidR="00D54140" w:rsidRDefault="00D54140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31"/>
        <w:gridCol w:w="1251"/>
        <w:gridCol w:w="1197"/>
        <w:gridCol w:w="1326"/>
        <w:gridCol w:w="1345"/>
      </w:tblGrid>
      <w:tr w:rsidR="00D54140" w:rsidRPr="00D769B7" w14:paraId="59093522" w14:textId="77777777" w:rsidTr="000879AD">
        <w:trPr>
          <w:trHeight w:val="35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21B2B" w14:textId="43FD3C0C" w:rsidR="00D54140" w:rsidRPr="00D769B7" w:rsidRDefault="000879AD" w:rsidP="00D541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2</w:t>
            </w:r>
            <w:r w:rsidR="00D54140" w:rsidRPr="00D769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BD7284" w:rsidRPr="00D769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etent</w:t>
            </w:r>
            <w:r w:rsidR="00D54140" w:rsidRPr="00D769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respectful care scores across covariates, Malawi (2013-2014)</w:t>
            </w:r>
          </w:p>
        </w:tc>
      </w:tr>
      <w:tr w:rsidR="00D54140" w:rsidRPr="00D54140" w14:paraId="4F203299" w14:textId="77777777" w:rsidTr="00D769B7">
        <w:trPr>
          <w:trHeight w:val="341"/>
        </w:trPr>
        <w:tc>
          <w:tcPr>
            <w:tcW w:w="226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449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B9278" w14:textId="07328089" w:rsidR="00D54140" w:rsidRPr="00D54140" w:rsidRDefault="00BD7284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Competent care</w:t>
            </w:r>
            <w:r w:rsidR="00D769B7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(N = 474)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EE1FC" w14:textId="5319FCAE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Respectful care score</w:t>
            </w:r>
            <w:r w:rsidR="00D769B7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(N= 473)</w:t>
            </w:r>
          </w:p>
        </w:tc>
      </w:tr>
      <w:tr w:rsidR="00D54140" w:rsidRPr="00D54140" w14:paraId="2B1A03A9" w14:textId="77777777" w:rsidTr="00D769B7">
        <w:trPr>
          <w:trHeight w:val="279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E5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F7A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FBD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35A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6F4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D54140" w:rsidRPr="00D54140" w14:paraId="41393140" w14:textId="77777777" w:rsidTr="00D54140">
        <w:trPr>
          <w:trHeight w:val="360"/>
        </w:trPr>
        <w:tc>
          <w:tcPr>
            <w:tcW w:w="22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307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Overall scor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A59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38D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BB3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0E4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D54140" w:rsidRPr="00D54140" w14:paraId="58284801" w14:textId="77777777" w:rsidTr="00D769B7">
        <w:trPr>
          <w:trHeight w:val="26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95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F6A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538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687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71F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D54140" w:rsidRPr="00D54140" w14:paraId="62DF1AEF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3EF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atient (N= 474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D5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7B7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EF1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89B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FF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D54140" w:rsidRPr="00D54140" w14:paraId="4CDEF9CA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5796" w14:textId="76DE9552" w:rsidR="00D54140" w:rsidRPr="00D54140" w:rsidRDefault="00D769B7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Time of day </w:t>
            </w:r>
            <w: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                  </w:t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Evening and night (18pm-6am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37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35F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CE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D03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18B334BB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77B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Afternoon (12pm-17pm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F2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508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CD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761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2E25AD00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982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Morning (7am-11am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65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C64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2B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8BD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5118587A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BDCF" w14:textId="4D41F3FA" w:rsidR="00D54140" w:rsidRPr="00D54140" w:rsidRDefault="00D769B7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Age of the woman </w:t>
            </w:r>
            <w: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                                               </w:t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35+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2D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623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44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15C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21A557D2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597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20-35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07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20B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A0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D7A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143</w:t>
            </w:r>
          </w:p>
        </w:tc>
      </w:tr>
      <w:tr w:rsidR="00D54140" w:rsidRPr="00D54140" w14:paraId="17AFF63C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DC91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9 or less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93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AEF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86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411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D54140" w:rsidRPr="00D54140" w14:paraId="108E0902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E5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First childbirth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81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5CD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30B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0A0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35ABF33D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521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CDB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CD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56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E2C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10ADE8C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4A2C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9C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445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5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329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B02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16*</w:t>
            </w:r>
          </w:p>
        </w:tc>
      </w:tr>
      <w:tr w:rsidR="00D54140" w:rsidRPr="00D54140" w14:paraId="2348A5FB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FE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HIV positiv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23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D93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F64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35A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095741EE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554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48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C38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C6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5C5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FF2C8A1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0B45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3EA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EF7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EE9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030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312</w:t>
            </w:r>
          </w:p>
        </w:tc>
      </w:tr>
      <w:tr w:rsidR="00D54140" w:rsidRPr="00D54140" w14:paraId="6888A8D0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C55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Provider (N= 292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5F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EF8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9B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230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447B0EAB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306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DB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48B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54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921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5BBE524F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F83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2D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7A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A3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C45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8801C00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7658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90C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7B5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E4F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C2B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99</w:t>
            </w:r>
          </w:p>
        </w:tc>
      </w:tr>
      <w:tr w:rsidR="00D54140" w:rsidRPr="00D54140" w14:paraId="667A8E7D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73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adr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CD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B43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9E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D1C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2B5F06A2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5164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Lower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261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4C7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8B0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94C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5E16124B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501C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Higher 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4B8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DED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4**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E0C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A1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225</w:t>
            </w:r>
          </w:p>
        </w:tc>
      </w:tr>
      <w:tr w:rsidR="00D54140" w:rsidRPr="00D54140" w14:paraId="3757DB70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1D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Facility (N= 222)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96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680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30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155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28C59D74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47B" w14:textId="629B3213" w:rsidR="00D54140" w:rsidRPr="00D54140" w:rsidRDefault="00D769B7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Location </w:t>
            </w:r>
            <w: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                                                            </w:t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B6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044B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BC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370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70178248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9A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66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8F7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E0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53A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D54140" w:rsidRPr="00D54140" w14:paraId="4CB0D151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DD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A58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E89F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FC2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B0B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1C9A260C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7CB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Public health center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28A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09E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983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290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6E15BFB5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3C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Private health center, maternity or clinic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68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D9D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C3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38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49CE95FA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F66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Public hospital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849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0A8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14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D8D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833</w:t>
            </w:r>
          </w:p>
        </w:tc>
      </w:tr>
      <w:tr w:rsidR="00D54140" w:rsidRPr="00D54140" w14:paraId="13FA410C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FAD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Private hospital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9E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E920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11D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6AA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6C8D03DD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26E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C-section capacity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E1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9C4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DF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CB2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58984AA7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DFE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5B1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57E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487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DDF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0911672D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C48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9A6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895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DE4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CFC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953</w:t>
            </w:r>
          </w:p>
        </w:tc>
      </w:tr>
      <w:tr w:rsidR="00D54140" w:rsidRPr="00D54140" w14:paraId="5BC1BB47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C1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Annual volume of deliveries </w:t>
            </w: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D9F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92A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1B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124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6B8A89AC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74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&lt; 500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67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B324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2F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AC5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4164BED7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B34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500-1500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D2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09F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351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647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1A90F813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71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500+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20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771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11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F83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36A9C0B5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D2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 xml:space="preserve">Clinical staff per maternity bed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41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23D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EC9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001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54140" w:rsidRPr="00D54140" w14:paraId="2E15CF33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2E3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Less than 3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DD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C7A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4B5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4D8D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02B671B1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9B1E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3 or more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7B3B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5C2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00***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163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11E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015*</w:t>
            </w:r>
          </w:p>
        </w:tc>
      </w:tr>
      <w:tr w:rsidR="00D54140" w:rsidRPr="00D54140" w14:paraId="1C087CD8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8656" w14:textId="767C019E" w:rsidR="00D54140" w:rsidRPr="00D54140" w:rsidRDefault="00D769B7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>Zones (N= 5)</w:t>
            </w:r>
            <w:r>
              <w:rPr>
                <w:rFonts w:ascii="Tahoma" w:eastAsia="Times New Roman" w:hAnsi="Tahoma" w:cs="Times New Roman"/>
                <w:b/>
                <w:bCs/>
                <w:color w:val="000000"/>
                <w:sz w:val="16"/>
                <w:szCs w:val="16"/>
              </w:rPr>
              <w:t xml:space="preserve">                                            </w:t>
            </w:r>
            <w:r w:rsidR="00D54140"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entral east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D66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5B12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34A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37E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D54140" w:rsidRPr="00D54140" w14:paraId="394C360B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3699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Central west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40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CFE9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43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A768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1A288A4F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281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AB3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A2EC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C9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05F6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1E4169C0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A74F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46E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125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34D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4B73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27E6573C" w14:textId="77777777" w:rsidTr="00D54140">
        <w:trPr>
          <w:trHeight w:val="240"/>
        </w:trPr>
        <w:tc>
          <w:tcPr>
            <w:tcW w:w="22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29E9A" w14:textId="77777777" w:rsidR="00D54140" w:rsidRPr="00D54140" w:rsidRDefault="00D54140" w:rsidP="00D54140">
            <w:pPr>
              <w:jc w:val="right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4819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ABD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33C0" w14:textId="77777777" w:rsidR="00D54140" w:rsidRPr="00D54140" w:rsidRDefault="00D54140" w:rsidP="00D54140">
            <w:pPr>
              <w:jc w:val="center"/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06E5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D54140" w:rsidRPr="00D54140" w14:paraId="50DE3652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5CAE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proofErr w:type="spellStart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a</w:t>
            </w:r>
            <w:proofErr w:type="spellEnd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 Includes patient-level sampling weight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6EC7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3E5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560" w14:textId="77777777" w:rsidR="00D54140" w:rsidRPr="00D54140" w:rsidRDefault="00D54140" w:rsidP="00D54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BA8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4140" w:rsidRPr="00D54140" w14:paraId="0419F750" w14:textId="77777777" w:rsidTr="00D54140">
        <w:trPr>
          <w:trHeight w:val="2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CE8" w14:textId="32802BAA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b P-values derived from pairwise comparisons of means between each level of covariates and the reference category. </w:t>
            </w:r>
            <w:proofErr w:type="spellStart"/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Bonferonn</w:t>
            </w:r>
            <w:r w:rsidR="00935628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i</w:t>
            </w:r>
            <w:proofErr w:type="spellEnd"/>
            <w:r w:rsidR="00935628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 </w:t>
            </w: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method was used to adjust for multiple comparisons for categorical variables</w:t>
            </w:r>
          </w:p>
        </w:tc>
      </w:tr>
      <w:tr w:rsidR="00D769B7" w:rsidRPr="00D54140" w14:paraId="63F213C4" w14:textId="77777777" w:rsidTr="00D769B7">
        <w:trPr>
          <w:trHeight w:val="2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263" w14:textId="490A5EEC" w:rsidR="00D769B7" w:rsidRPr="00D54140" w:rsidRDefault="00D769B7" w:rsidP="00D769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c Lower cadres include enrolled nurses and midwives, community health nurses and nurse aides.</w:t>
            </w:r>
          </w:p>
        </w:tc>
      </w:tr>
      <w:tr w:rsidR="00D769B7" w:rsidRPr="00D54140" w14:paraId="55000797" w14:textId="77777777" w:rsidTr="00D769B7">
        <w:trPr>
          <w:trHeight w:val="2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914" w14:textId="61BEA9EE" w:rsidR="00D769B7" w:rsidRPr="00D54140" w:rsidRDefault="00D769B7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d Higher cadres include MDs, clinical technicians, medical assistants, BScN nurses and midwives a</w:t>
            </w:r>
            <w: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n</w:t>
            </w: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 xml:space="preserve">d registered nurses and midwives. </w:t>
            </w:r>
          </w:p>
        </w:tc>
      </w:tr>
      <w:tr w:rsidR="00D769B7" w:rsidRPr="00D54140" w14:paraId="21F943F3" w14:textId="77777777" w:rsidTr="00D769B7">
        <w:trPr>
          <w:trHeight w:val="2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1FB" w14:textId="349AED93" w:rsidR="00D769B7" w:rsidRPr="00D54140" w:rsidRDefault="00D769B7" w:rsidP="00D769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e Annual volume of deliveries was estimated by the number of delivery clients present on the day of the survey multiplied by 365</w:t>
            </w:r>
          </w:p>
        </w:tc>
      </w:tr>
      <w:tr w:rsidR="00D54140" w:rsidRPr="00D54140" w14:paraId="16BF3692" w14:textId="77777777" w:rsidTr="00D54140">
        <w:trPr>
          <w:trHeight w:val="22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BFA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  <w:r w:rsidRPr="00D54140"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  <w:t>*P ≤0.05, ** P ≤0.01, ***P ≤0.001.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9B1" w14:textId="77777777" w:rsidR="00D54140" w:rsidRPr="00D54140" w:rsidRDefault="00D54140" w:rsidP="00D54140">
            <w:pPr>
              <w:rPr>
                <w:rFonts w:ascii="Tahoma" w:eastAsia="Times New Roman" w:hAnsi="Tahoma" w:cs="Times New Roman"/>
                <w:color w:val="000000"/>
                <w:sz w:val="14"/>
                <w:szCs w:val="1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F85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A4E" w14:textId="77777777" w:rsidR="00D54140" w:rsidRPr="00D54140" w:rsidRDefault="00D54140" w:rsidP="00D541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386" w14:textId="77777777" w:rsidR="00D54140" w:rsidRPr="00D54140" w:rsidRDefault="00D54140" w:rsidP="00D541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D58E4F" w14:textId="77CAFD18" w:rsidR="00A20CC3" w:rsidRDefault="00A20CC3" w:rsidP="00D54140"/>
    <w:p w14:paraId="2BC598C0" w14:textId="77777777" w:rsidR="00563623" w:rsidRDefault="00563623" w:rsidP="00563623">
      <w:pPr>
        <w:spacing w:before="120" w:after="120"/>
        <w:rPr>
          <w:rFonts w:ascii="Times New Roman" w:hAnsi="Times New Roman" w:cs="Times New Roman"/>
          <w:b/>
        </w:rPr>
      </w:pPr>
    </w:p>
    <w:p w14:paraId="4FBD0292" w14:textId="3151ECFA" w:rsidR="00563623" w:rsidRDefault="00563623" w:rsidP="00563623">
      <w:pPr>
        <w:spacing w:before="120" w:after="120"/>
        <w:rPr>
          <w:rFonts w:ascii="Times New Roman" w:hAnsi="Times New Roman" w:cs="Times New Roman"/>
          <w:i/>
        </w:rPr>
      </w:pPr>
      <w:r w:rsidRPr="00A4140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A4140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9262F8">
        <w:rPr>
          <w:rFonts w:ascii="Times New Roman" w:hAnsi="Times New Roman" w:cs="Times New Roman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Pr="00A4140A">
        <w:rPr>
          <w:rFonts w:ascii="Times New Roman" w:hAnsi="Times New Roman" w:cs="Times New Roman"/>
          <w:i/>
        </w:rPr>
        <w:t xml:space="preserve">Average facility </w:t>
      </w:r>
      <w:r>
        <w:rPr>
          <w:rFonts w:ascii="Times New Roman" w:hAnsi="Times New Roman" w:cs="Times New Roman"/>
          <w:i/>
        </w:rPr>
        <w:t>care competence (</w:t>
      </w:r>
      <w:proofErr w:type="spellStart"/>
      <w:r>
        <w:rPr>
          <w:rFonts w:ascii="Times New Roman" w:hAnsi="Times New Roman" w:cs="Times New Roman"/>
          <w:i/>
        </w:rPr>
        <w:t>QoPIIPC</w:t>
      </w:r>
      <w:proofErr w:type="spellEnd"/>
      <w:r>
        <w:rPr>
          <w:rFonts w:ascii="Times New Roman" w:hAnsi="Times New Roman" w:cs="Times New Roman"/>
          <w:i/>
        </w:rPr>
        <w:t xml:space="preserve"> index)</w:t>
      </w:r>
      <w:r w:rsidRPr="00A4140A">
        <w:rPr>
          <w:rFonts w:ascii="Times New Roman" w:hAnsi="Times New Roman" w:cs="Times New Roman"/>
          <w:i/>
        </w:rPr>
        <w:t xml:space="preserve"> by annual volume of delivery in Kenya and Malawi</w:t>
      </w:r>
    </w:p>
    <w:p w14:paraId="21188A89" w14:textId="77777777" w:rsidR="00563623" w:rsidRDefault="00563623" w:rsidP="00563623">
      <w:r w:rsidRPr="00064AA6">
        <w:rPr>
          <w:noProof/>
          <w:lang w:val="en-IN" w:eastAsia="en-IN"/>
        </w:rPr>
        <w:drawing>
          <wp:inline distT="0" distB="0" distL="0" distR="0" wp14:anchorId="3190D698" wp14:editId="1C85631B">
            <wp:extent cx="6256106" cy="365760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2303"/>
                    <a:stretch/>
                  </pic:blipFill>
                  <pic:spPr bwMode="auto">
                    <a:xfrm>
                      <a:off x="0" y="0"/>
                      <a:ext cx="6265254" cy="3662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76809" w14:textId="77777777" w:rsidR="00563623" w:rsidRDefault="00563623" w:rsidP="00563623">
      <w:pPr>
        <w:rPr>
          <w:rFonts w:ascii="Times New Roman" w:hAnsi="Times New Roman" w:cs="Times New Roman"/>
          <w:sz w:val="18"/>
        </w:rPr>
      </w:pPr>
      <w:r w:rsidRPr="00804C25">
        <w:rPr>
          <w:rFonts w:ascii="Times New Roman" w:hAnsi="Times New Roman" w:cs="Times New Roman"/>
          <w:sz w:val="18"/>
        </w:rPr>
        <w:t>Annual delivery volume and facility quality for observed (unweighted) sample</w:t>
      </w:r>
      <w:r>
        <w:rPr>
          <w:rFonts w:ascii="Times New Roman" w:hAnsi="Times New Roman" w:cs="Times New Roman"/>
          <w:sz w:val="18"/>
        </w:rPr>
        <w:t xml:space="preserve"> of deliveries </w:t>
      </w:r>
      <w:r w:rsidRPr="00804C25">
        <w:rPr>
          <w:rFonts w:ascii="Times New Roman" w:hAnsi="Times New Roman" w:cs="Times New Roman"/>
          <w:sz w:val="18"/>
        </w:rPr>
        <w:t>with loess smoother line shown for all health-care</w:t>
      </w:r>
      <w:r>
        <w:rPr>
          <w:rFonts w:ascii="Times New Roman" w:hAnsi="Times New Roman" w:cs="Times New Roman"/>
          <w:sz w:val="18"/>
        </w:rPr>
        <w:t xml:space="preserve"> </w:t>
      </w:r>
      <w:r w:rsidRPr="00804C25">
        <w:rPr>
          <w:rFonts w:ascii="Times New Roman" w:hAnsi="Times New Roman" w:cs="Times New Roman"/>
          <w:sz w:val="18"/>
        </w:rPr>
        <w:t xml:space="preserve">facilities </w:t>
      </w:r>
      <w:proofErr w:type="gramStart"/>
      <w:r w:rsidRPr="00804C25">
        <w:rPr>
          <w:rFonts w:ascii="Times New Roman" w:hAnsi="Times New Roman" w:cs="Times New Roman"/>
          <w:sz w:val="18"/>
        </w:rPr>
        <w:t>( n</w:t>
      </w:r>
      <w:proofErr w:type="gramEnd"/>
      <w:r w:rsidRPr="00804C25">
        <w:rPr>
          <w:rFonts w:ascii="Times New Roman" w:hAnsi="Times New Roman" w:cs="Times New Roman"/>
          <w:sz w:val="18"/>
        </w:rPr>
        <w:t>=</w:t>
      </w:r>
      <w:r>
        <w:rPr>
          <w:rFonts w:ascii="Times New Roman" w:hAnsi="Times New Roman" w:cs="Times New Roman"/>
          <w:sz w:val="18"/>
        </w:rPr>
        <w:t>392). F</w:t>
      </w:r>
      <w:r w:rsidRPr="00804C25">
        <w:rPr>
          <w:rFonts w:ascii="Times New Roman" w:hAnsi="Times New Roman" w:cs="Times New Roman"/>
          <w:sz w:val="18"/>
        </w:rPr>
        <w:t>acilities are truncated at</w:t>
      </w:r>
      <w:r>
        <w:rPr>
          <w:rFonts w:ascii="Times New Roman" w:hAnsi="Times New Roman" w:cs="Times New Roman"/>
          <w:sz w:val="18"/>
        </w:rPr>
        <w:t xml:space="preserve"> </w:t>
      </w:r>
      <w:r w:rsidRPr="00804C25">
        <w:rPr>
          <w:rFonts w:ascii="Times New Roman" w:hAnsi="Times New Roman" w:cs="Times New Roman"/>
          <w:sz w:val="18"/>
        </w:rPr>
        <w:t>1</w:t>
      </w:r>
      <w:r>
        <w:rPr>
          <w:rFonts w:ascii="Times New Roman" w:hAnsi="Times New Roman" w:cs="Times New Roman"/>
          <w:sz w:val="18"/>
        </w:rPr>
        <w:t>5</w:t>
      </w:r>
      <w:r w:rsidRPr="00804C25">
        <w:rPr>
          <w:rFonts w:ascii="Times New Roman" w:hAnsi="Times New Roman" w:cs="Times New Roman"/>
          <w:sz w:val="18"/>
        </w:rPr>
        <w:t xml:space="preserve"> 000 deliv</w:t>
      </w:r>
      <w:r>
        <w:rPr>
          <w:rFonts w:ascii="Times New Roman" w:hAnsi="Times New Roman" w:cs="Times New Roman"/>
          <w:sz w:val="18"/>
        </w:rPr>
        <w:t>eries</w:t>
      </w:r>
      <w:r w:rsidRPr="00804C25">
        <w:rPr>
          <w:rFonts w:ascii="Times New Roman" w:hAnsi="Times New Roman" w:cs="Times New Roman"/>
          <w:sz w:val="18"/>
        </w:rPr>
        <w:t xml:space="preserve"> per year (</w:t>
      </w:r>
      <w:r>
        <w:rPr>
          <w:rFonts w:ascii="Times New Roman" w:hAnsi="Times New Roman" w:cs="Times New Roman"/>
          <w:sz w:val="18"/>
        </w:rPr>
        <w:t>2</w:t>
      </w:r>
      <w:r w:rsidRPr="00804C25">
        <w:rPr>
          <w:rFonts w:ascii="Times New Roman" w:hAnsi="Times New Roman" w:cs="Times New Roman"/>
          <w:sz w:val="18"/>
        </w:rPr>
        <w:t xml:space="preserve"> facilities excluded) to show the region of the plots</w:t>
      </w:r>
      <w:r>
        <w:rPr>
          <w:rFonts w:ascii="Times New Roman" w:hAnsi="Times New Roman" w:cs="Times New Roman"/>
          <w:sz w:val="18"/>
        </w:rPr>
        <w:t xml:space="preserve"> </w:t>
      </w:r>
      <w:r w:rsidRPr="00804C25">
        <w:rPr>
          <w:rFonts w:ascii="Times New Roman" w:hAnsi="Times New Roman" w:cs="Times New Roman"/>
          <w:sz w:val="18"/>
        </w:rPr>
        <w:t>with most facilities</w:t>
      </w:r>
      <w:r>
        <w:rPr>
          <w:rFonts w:ascii="Times New Roman" w:hAnsi="Times New Roman" w:cs="Times New Roman"/>
          <w:sz w:val="18"/>
        </w:rPr>
        <w:t>.</w:t>
      </w:r>
    </w:p>
    <w:p w14:paraId="76AEF8EF" w14:textId="77777777" w:rsidR="00563623" w:rsidRPr="00D54140" w:rsidRDefault="00563623" w:rsidP="00563623"/>
    <w:p w14:paraId="38C850A8" w14:textId="1CCF0CC5" w:rsidR="00ED484D" w:rsidRPr="00D54140" w:rsidRDefault="00ED484D" w:rsidP="00D54140"/>
    <w:sectPr w:rsidR="00ED484D" w:rsidRPr="00D54140" w:rsidSect="00AA7A8D">
      <w:footerReference w:type="even" r:id="rId8"/>
      <w:footerReference w:type="default" r:id="rId9"/>
      <w:pgSz w:w="12240" w:h="15840"/>
      <w:pgMar w:top="945" w:right="1440" w:bottom="801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00555" w14:textId="77777777" w:rsidR="000466EE" w:rsidRDefault="000466EE" w:rsidP="005002DB">
      <w:r>
        <w:separator/>
      </w:r>
    </w:p>
  </w:endnote>
  <w:endnote w:type="continuationSeparator" w:id="0">
    <w:p w14:paraId="3643521A" w14:textId="77777777" w:rsidR="000466EE" w:rsidRDefault="000466EE" w:rsidP="00500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41685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DBC9E8" w14:textId="65FB4018" w:rsidR="00C1030B" w:rsidRDefault="00C1030B" w:rsidP="00081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9EB6E8" w14:textId="77777777" w:rsidR="00C1030B" w:rsidRDefault="00C1030B" w:rsidP="005002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14227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0EE0B1" w14:textId="2C1EA357" w:rsidR="00C1030B" w:rsidRDefault="00C1030B" w:rsidP="00081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62F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2299390" w14:textId="77777777" w:rsidR="00C1030B" w:rsidRDefault="00C1030B" w:rsidP="005002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0C8AD" w14:textId="77777777" w:rsidR="000466EE" w:rsidRDefault="000466EE" w:rsidP="005002DB">
      <w:r>
        <w:separator/>
      </w:r>
    </w:p>
  </w:footnote>
  <w:footnote w:type="continuationSeparator" w:id="0">
    <w:p w14:paraId="580964A6" w14:textId="77777777" w:rsidR="000466EE" w:rsidRDefault="000466EE" w:rsidP="00500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003102"/>
    <w:multiLevelType w:val="hybridMultilevel"/>
    <w:tmpl w:val="C374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9434F5"/>
    <w:multiLevelType w:val="hybridMultilevel"/>
    <w:tmpl w:val="C374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14BDD"/>
    <w:multiLevelType w:val="hybridMultilevel"/>
    <w:tmpl w:val="C374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xevarpa20xe3ezsabv0p98ewwdw2vpazap&quot;&gt;My EndNote Library&lt;record-ids&gt;&lt;item&gt;299&lt;/item&gt;&lt;item&gt;311&lt;/item&gt;&lt;item&gt;312&lt;/item&gt;&lt;item&gt;336&lt;/item&gt;&lt;item&gt;397&lt;/item&gt;&lt;item&gt;532&lt;/item&gt;&lt;item&gt;536&lt;/item&gt;&lt;item&gt;1443&lt;/item&gt;&lt;item&gt;1548&lt;/item&gt;&lt;item&gt;1633&lt;/item&gt;&lt;item&gt;1826&lt;/item&gt;&lt;item&gt;1958&lt;/item&gt;&lt;item&gt;1967&lt;/item&gt;&lt;item&gt;2097&lt;/item&gt;&lt;item&gt;2100&lt;/item&gt;&lt;item&gt;2103&lt;/item&gt;&lt;item&gt;2104&lt;/item&gt;&lt;item&gt;2105&lt;/item&gt;&lt;item&gt;2107&lt;/item&gt;&lt;item&gt;2108&lt;/item&gt;&lt;item&gt;2112&lt;/item&gt;&lt;item&gt;2113&lt;/item&gt;&lt;item&gt;2114&lt;/item&gt;&lt;item&gt;2115&lt;/item&gt;&lt;item&gt;2116&lt;/item&gt;&lt;item&gt;2118&lt;/item&gt;&lt;item&gt;2119&lt;/item&gt;&lt;item&gt;2120&lt;/item&gt;&lt;item&gt;2121&lt;/item&gt;&lt;item&gt;2122&lt;/item&gt;&lt;item&gt;2123&lt;/item&gt;&lt;item&gt;2124&lt;/item&gt;&lt;item&gt;2126&lt;/item&gt;&lt;item&gt;2127&lt;/item&gt;&lt;/record-ids&gt;&lt;/item&gt;&lt;/Libraries&gt;"/>
  </w:docVars>
  <w:rsids>
    <w:rsidRoot w:val="009B666B"/>
    <w:rsid w:val="00002D4E"/>
    <w:rsid w:val="000074CA"/>
    <w:rsid w:val="00012934"/>
    <w:rsid w:val="00013473"/>
    <w:rsid w:val="0001374A"/>
    <w:rsid w:val="000176E4"/>
    <w:rsid w:val="00020F16"/>
    <w:rsid w:val="00026853"/>
    <w:rsid w:val="00026CD2"/>
    <w:rsid w:val="0004286A"/>
    <w:rsid w:val="0004310C"/>
    <w:rsid w:val="00043999"/>
    <w:rsid w:val="00045B1E"/>
    <w:rsid w:val="000466EE"/>
    <w:rsid w:val="00051340"/>
    <w:rsid w:val="00064AA6"/>
    <w:rsid w:val="00065E9E"/>
    <w:rsid w:val="000662E8"/>
    <w:rsid w:val="00066541"/>
    <w:rsid w:val="00066FC3"/>
    <w:rsid w:val="00071A1B"/>
    <w:rsid w:val="00077A05"/>
    <w:rsid w:val="00081B45"/>
    <w:rsid w:val="00086F7C"/>
    <w:rsid w:val="0008744A"/>
    <w:rsid w:val="000879AD"/>
    <w:rsid w:val="000907C8"/>
    <w:rsid w:val="00090EC3"/>
    <w:rsid w:val="000911D7"/>
    <w:rsid w:val="00094C25"/>
    <w:rsid w:val="000A0167"/>
    <w:rsid w:val="000A0A1D"/>
    <w:rsid w:val="000A0A2D"/>
    <w:rsid w:val="000A2FBB"/>
    <w:rsid w:val="000A419C"/>
    <w:rsid w:val="000A54BE"/>
    <w:rsid w:val="000B2407"/>
    <w:rsid w:val="000B28DC"/>
    <w:rsid w:val="000B748A"/>
    <w:rsid w:val="000C38E1"/>
    <w:rsid w:val="000C3976"/>
    <w:rsid w:val="000D02BF"/>
    <w:rsid w:val="000D1097"/>
    <w:rsid w:val="000D1EA9"/>
    <w:rsid w:val="000E5F9A"/>
    <w:rsid w:val="000F3A09"/>
    <w:rsid w:val="001006C0"/>
    <w:rsid w:val="00100712"/>
    <w:rsid w:val="0010156D"/>
    <w:rsid w:val="00101A8F"/>
    <w:rsid w:val="0010298A"/>
    <w:rsid w:val="00102F28"/>
    <w:rsid w:val="00107639"/>
    <w:rsid w:val="00111B23"/>
    <w:rsid w:val="00112327"/>
    <w:rsid w:val="00130B34"/>
    <w:rsid w:val="0014097D"/>
    <w:rsid w:val="001426AB"/>
    <w:rsid w:val="00144143"/>
    <w:rsid w:val="00152EA4"/>
    <w:rsid w:val="001549AB"/>
    <w:rsid w:val="00163B44"/>
    <w:rsid w:val="00165029"/>
    <w:rsid w:val="00165B28"/>
    <w:rsid w:val="00170F58"/>
    <w:rsid w:val="00171D95"/>
    <w:rsid w:val="00174EF0"/>
    <w:rsid w:val="00182197"/>
    <w:rsid w:val="00186B1D"/>
    <w:rsid w:val="00190000"/>
    <w:rsid w:val="0019176B"/>
    <w:rsid w:val="00193470"/>
    <w:rsid w:val="00193AEA"/>
    <w:rsid w:val="001A0D23"/>
    <w:rsid w:val="001A47CE"/>
    <w:rsid w:val="001A636D"/>
    <w:rsid w:val="001A72DD"/>
    <w:rsid w:val="001B06DA"/>
    <w:rsid w:val="001B07CF"/>
    <w:rsid w:val="001B48AA"/>
    <w:rsid w:val="001C4231"/>
    <w:rsid w:val="001D26A7"/>
    <w:rsid w:val="001D6C15"/>
    <w:rsid w:val="001E19C2"/>
    <w:rsid w:val="001E3756"/>
    <w:rsid w:val="001E5049"/>
    <w:rsid w:val="001F247E"/>
    <w:rsid w:val="001F2A62"/>
    <w:rsid w:val="001F70FF"/>
    <w:rsid w:val="00213AA8"/>
    <w:rsid w:val="00214631"/>
    <w:rsid w:val="00221819"/>
    <w:rsid w:val="00223A94"/>
    <w:rsid w:val="00232551"/>
    <w:rsid w:val="002361FE"/>
    <w:rsid w:val="002430A9"/>
    <w:rsid w:val="00244258"/>
    <w:rsid w:val="002452D2"/>
    <w:rsid w:val="002463A1"/>
    <w:rsid w:val="00246962"/>
    <w:rsid w:val="00247C0B"/>
    <w:rsid w:val="00250551"/>
    <w:rsid w:val="00250558"/>
    <w:rsid w:val="002539C1"/>
    <w:rsid w:val="00261450"/>
    <w:rsid w:val="00261A5B"/>
    <w:rsid w:val="00262327"/>
    <w:rsid w:val="00265542"/>
    <w:rsid w:val="0026680B"/>
    <w:rsid w:val="00270FE4"/>
    <w:rsid w:val="00272C2A"/>
    <w:rsid w:val="00276439"/>
    <w:rsid w:val="00277B38"/>
    <w:rsid w:val="0029596A"/>
    <w:rsid w:val="002A21F4"/>
    <w:rsid w:val="002A261E"/>
    <w:rsid w:val="002A32F6"/>
    <w:rsid w:val="002A4F7D"/>
    <w:rsid w:val="002B27B3"/>
    <w:rsid w:val="002B6700"/>
    <w:rsid w:val="002C28FF"/>
    <w:rsid w:val="002D146D"/>
    <w:rsid w:val="002E15C6"/>
    <w:rsid w:val="002E63A1"/>
    <w:rsid w:val="002F064A"/>
    <w:rsid w:val="00300CB8"/>
    <w:rsid w:val="0031029E"/>
    <w:rsid w:val="00312520"/>
    <w:rsid w:val="00314591"/>
    <w:rsid w:val="0031580C"/>
    <w:rsid w:val="003209E7"/>
    <w:rsid w:val="003211C4"/>
    <w:rsid w:val="00322B02"/>
    <w:rsid w:val="00324F56"/>
    <w:rsid w:val="00331E9B"/>
    <w:rsid w:val="0033374C"/>
    <w:rsid w:val="00333924"/>
    <w:rsid w:val="0035020C"/>
    <w:rsid w:val="00351539"/>
    <w:rsid w:val="003541A5"/>
    <w:rsid w:val="00354EF4"/>
    <w:rsid w:val="00355099"/>
    <w:rsid w:val="00356C84"/>
    <w:rsid w:val="00364DE5"/>
    <w:rsid w:val="003651B4"/>
    <w:rsid w:val="00367DCA"/>
    <w:rsid w:val="003715B6"/>
    <w:rsid w:val="00373E12"/>
    <w:rsid w:val="003740A6"/>
    <w:rsid w:val="00380A36"/>
    <w:rsid w:val="00381072"/>
    <w:rsid w:val="00385B39"/>
    <w:rsid w:val="0038779F"/>
    <w:rsid w:val="00390161"/>
    <w:rsid w:val="00392476"/>
    <w:rsid w:val="00393BA2"/>
    <w:rsid w:val="00395088"/>
    <w:rsid w:val="00397EAC"/>
    <w:rsid w:val="003A6D3D"/>
    <w:rsid w:val="003A7B1E"/>
    <w:rsid w:val="003B14D4"/>
    <w:rsid w:val="003B50DE"/>
    <w:rsid w:val="003B526F"/>
    <w:rsid w:val="003B6B5F"/>
    <w:rsid w:val="003B7FF6"/>
    <w:rsid w:val="003C3B42"/>
    <w:rsid w:val="003C751E"/>
    <w:rsid w:val="003D1AD7"/>
    <w:rsid w:val="003D6191"/>
    <w:rsid w:val="003D7931"/>
    <w:rsid w:val="003E10C7"/>
    <w:rsid w:val="003E1601"/>
    <w:rsid w:val="003E5316"/>
    <w:rsid w:val="003E5578"/>
    <w:rsid w:val="003E67C7"/>
    <w:rsid w:val="003E7BFC"/>
    <w:rsid w:val="003F05D1"/>
    <w:rsid w:val="003F41A2"/>
    <w:rsid w:val="00400A56"/>
    <w:rsid w:val="00402B70"/>
    <w:rsid w:val="00404B91"/>
    <w:rsid w:val="00407AF5"/>
    <w:rsid w:val="00414D71"/>
    <w:rsid w:val="00421E43"/>
    <w:rsid w:val="004315AD"/>
    <w:rsid w:val="00440487"/>
    <w:rsid w:val="00442876"/>
    <w:rsid w:val="0044358C"/>
    <w:rsid w:val="00445886"/>
    <w:rsid w:val="004502EF"/>
    <w:rsid w:val="00452C56"/>
    <w:rsid w:val="004557B6"/>
    <w:rsid w:val="00456DF9"/>
    <w:rsid w:val="00457EA3"/>
    <w:rsid w:val="00461809"/>
    <w:rsid w:val="00470605"/>
    <w:rsid w:val="004740F4"/>
    <w:rsid w:val="0047704D"/>
    <w:rsid w:val="0048432B"/>
    <w:rsid w:val="0048529E"/>
    <w:rsid w:val="00494B8D"/>
    <w:rsid w:val="004963C0"/>
    <w:rsid w:val="004A341E"/>
    <w:rsid w:val="004B32AE"/>
    <w:rsid w:val="004B68A0"/>
    <w:rsid w:val="004C095A"/>
    <w:rsid w:val="004C1194"/>
    <w:rsid w:val="004D1E90"/>
    <w:rsid w:val="004D4647"/>
    <w:rsid w:val="004D4A7B"/>
    <w:rsid w:val="004D5ADE"/>
    <w:rsid w:val="004E174F"/>
    <w:rsid w:val="004E2A88"/>
    <w:rsid w:val="004E6E50"/>
    <w:rsid w:val="004F49D1"/>
    <w:rsid w:val="004F6CE6"/>
    <w:rsid w:val="005002DB"/>
    <w:rsid w:val="00507CFD"/>
    <w:rsid w:val="00510729"/>
    <w:rsid w:val="00511B46"/>
    <w:rsid w:val="00512E6E"/>
    <w:rsid w:val="00513088"/>
    <w:rsid w:val="005213FB"/>
    <w:rsid w:val="00521A89"/>
    <w:rsid w:val="00523233"/>
    <w:rsid w:val="005245C0"/>
    <w:rsid w:val="00526846"/>
    <w:rsid w:val="005317CB"/>
    <w:rsid w:val="0053524C"/>
    <w:rsid w:val="00563623"/>
    <w:rsid w:val="005674C8"/>
    <w:rsid w:val="00575FCD"/>
    <w:rsid w:val="0057697E"/>
    <w:rsid w:val="00577810"/>
    <w:rsid w:val="00582C28"/>
    <w:rsid w:val="00586218"/>
    <w:rsid w:val="00594C18"/>
    <w:rsid w:val="005A264C"/>
    <w:rsid w:val="005A7DCA"/>
    <w:rsid w:val="005B086C"/>
    <w:rsid w:val="005B32A5"/>
    <w:rsid w:val="005C0ECB"/>
    <w:rsid w:val="005C133F"/>
    <w:rsid w:val="005C1EAE"/>
    <w:rsid w:val="005C53E1"/>
    <w:rsid w:val="005D0C11"/>
    <w:rsid w:val="005D2665"/>
    <w:rsid w:val="005D3FC7"/>
    <w:rsid w:val="005E2557"/>
    <w:rsid w:val="005E482A"/>
    <w:rsid w:val="005E721E"/>
    <w:rsid w:val="005F4697"/>
    <w:rsid w:val="00604A89"/>
    <w:rsid w:val="00617FC9"/>
    <w:rsid w:val="00621362"/>
    <w:rsid w:val="00635F47"/>
    <w:rsid w:val="006377D0"/>
    <w:rsid w:val="00644FC8"/>
    <w:rsid w:val="006535FC"/>
    <w:rsid w:val="00654604"/>
    <w:rsid w:val="00654B72"/>
    <w:rsid w:val="006604C7"/>
    <w:rsid w:val="006720E0"/>
    <w:rsid w:val="006745F7"/>
    <w:rsid w:val="006755DB"/>
    <w:rsid w:val="00680669"/>
    <w:rsid w:val="00681C2B"/>
    <w:rsid w:val="00685751"/>
    <w:rsid w:val="00693A23"/>
    <w:rsid w:val="006A6339"/>
    <w:rsid w:val="006B11EE"/>
    <w:rsid w:val="006B528E"/>
    <w:rsid w:val="006C3DA1"/>
    <w:rsid w:val="006C5C4B"/>
    <w:rsid w:val="006C7899"/>
    <w:rsid w:val="006D403E"/>
    <w:rsid w:val="006D7535"/>
    <w:rsid w:val="006E13B8"/>
    <w:rsid w:val="006E219A"/>
    <w:rsid w:val="006E2FB6"/>
    <w:rsid w:val="006E49EB"/>
    <w:rsid w:val="006F0830"/>
    <w:rsid w:val="006F12C5"/>
    <w:rsid w:val="006F2D1C"/>
    <w:rsid w:val="006F4E80"/>
    <w:rsid w:val="006F669C"/>
    <w:rsid w:val="00703BC3"/>
    <w:rsid w:val="007206A4"/>
    <w:rsid w:val="00721D56"/>
    <w:rsid w:val="0072215C"/>
    <w:rsid w:val="00724211"/>
    <w:rsid w:val="00726553"/>
    <w:rsid w:val="00731B8D"/>
    <w:rsid w:val="00732F85"/>
    <w:rsid w:val="00733E22"/>
    <w:rsid w:val="00734634"/>
    <w:rsid w:val="00734FBB"/>
    <w:rsid w:val="00736384"/>
    <w:rsid w:val="00737809"/>
    <w:rsid w:val="00741530"/>
    <w:rsid w:val="00742520"/>
    <w:rsid w:val="00746B9C"/>
    <w:rsid w:val="00753B5E"/>
    <w:rsid w:val="007548B6"/>
    <w:rsid w:val="00764324"/>
    <w:rsid w:val="00776446"/>
    <w:rsid w:val="00780A8F"/>
    <w:rsid w:val="00785103"/>
    <w:rsid w:val="00785B22"/>
    <w:rsid w:val="00794B80"/>
    <w:rsid w:val="007A4B3B"/>
    <w:rsid w:val="007A7C65"/>
    <w:rsid w:val="007B6E68"/>
    <w:rsid w:val="007C318D"/>
    <w:rsid w:val="007C3B97"/>
    <w:rsid w:val="007C4049"/>
    <w:rsid w:val="007C5460"/>
    <w:rsid w:val="007D22DB"/>
    <w:rsid w:val="007D30BA"/>
    <w:rsid w:val="007D53A8"/>
    <w:rsid w:val="007E1586"/>
    <w:rsid w:val="007E21F5"/>
    <w:rsid w:val="007E303A"/>
    <w:rsid w:val="007E7A05"/>
    <w:rsid w:val="007F1252"/>
    <w:rsid w:val="007F5F66"/>
    <w:rsid w:val="00800144"/>
    <w:rsid w:val="00801A41"/>
    <w:rsid w:val="00801B7E"/>
    <w:rsid w:val="0080234C"/>
    <w:rsid w:val="00804C25"/>
    <w:rsid w:val="00811F96"/>
    <w:rsid w:val="008121AF"/>
    <w:rsid w:val="00816E29"/>
    <w:rsid w:val="0083052F"/>
    <w:rsid w:val="0083248F"/>
    <w:rsid w:val="00845676"/>
    <w:rsid w:val="008557B2"/>
    <w:rsid w:val="00857C9E"/>
    <w:rsid w:val="00860011"/>
    <w:rsid w:val="008674CD"/>
    <w:rsid w:val="00870CDA"/>
    <w:rsid w:val="008719CF"/>
    <w:rsid w:val="00872D88"/>
    <w:rsid w:val="00873DB1"/>
    <w:rsid w:val="00884C85"/>
    <w:rsid w:val="00886881"/>
    <w:rsid w:val="0088752C"/>
    <w:rsid w:val="00890FFE"/>
    <w:rsid w:val="008A6B9A"/>
    <w:rsid w:val="008A715B"/>
    <w:rsid w:val="008B28CD"/>
    <w:rsid w:val="008B515A"/>
    <w:rsid w:val="008B6DC0"/>
    <w:rsid w:val="008C01B4"/>
    <w:rsid w:val="008C2E4B"/>
    <w:rsid w:val="008C57F7"/>
    <w:rsid w:val="008D75DE"/>
    <w:rsid w:val="008E1CFF"/>
    <w:rsid w:val="008E6756"/>
    <w:rsid w:val="008F5463"/>
    <w:rsid w:val="008F7971"/>
    <w:rsid w:val="00901AC0"/>
    <w:rsid w:val="0090521B"/>
    <w:rsid w:val="00906477"/>
    <w:rsid w:val="00912726"/>
    <w:rsid w:val="00914E43"/>
    <w:rsid w:val="009172FE"/>
    <w:rsid w:val="00917A5E"/>
    <w:rsid w:val="00921D39"/>
    <w:rsid w:val="009262F8"/>
    <w:rsid w:val="0093207E"/>
    <w:rsid w:val="0093486E"/>
    <w:rsid w:val="009349AA"/>
    <w:rsid w:val="00935456"/>
    <w:rsid w:val="00935628"/>
    <w:rsid w:val="009379C0"/>
    <w:rsid w:val="00945BD9"/>
    <w:rsid w:val="009509B2"/>
    <w:rsid w:val="009512EB"/>
    <w:rsid w:val="00951AC8"/>
    <w:rsid w:val="00972AB4"/>
    <w:rsid w:val="00973F83"/>
    <w:rsid w:val="009745AB"/>
    <w:rsid w:val="00982994"/>
    <w:rsid w:val="00987F27"/>
    <w:rsid w:val="009904F7"/>
    <w:rsid w:val="00991D52"/>
    <w:rsid w:val="009A1286"/>
    <w:rsid w:val="009A1D29"/>
    <w:rsid w:val="009A312F"/>
    <w:rsid w:val="009A35C3"/>
    <w:rsid w:val="009A68D0"/>
    <w:rsid w:val="009A7501"/>
    <w:rsid w:val="009A7609"/>
    <w:rsid w:val="009B03F8"/>
    <w:rsid w:val="009B3054"/>
    <w:rsid w:val="009B38B7"/>
    <w:rsid w:val="009B407A"/>
    <w:rsid w:val="009B666B"/>
    <w:rsid w:val="009C6201"/>
    <w:rsid w:val="009D0920"/>
    <w:rsid w:val="009D3C51"/>
    <w:rsid w:val="009D6B80"/>
    <w:rsid w:val="009E0DAA"/>
    <w:rsid w:val="009E17D8"/>
    <w:rsid w:val="009E2BB1"/>
    <w:rsid w:val="009F0046"/>
    <w:rsid w:val="009F4FF5"/>
    <w:rsid w:val="00A02B04"/>
    <w:rsid w:val="00A0351A"/>
    <w:rsid w:val="00A20CC3"/>
    <w:rsid w:val="00A30315"/>
    <w:rsid w:val="00A314EF"/>
    <w:rsid w:val="00A324AC"/>
    <w:rsid w:val="00A32A95"/>
    <w:rsid w:val="00A334F9"/>
    <w:rsid w:val="00A3793D"/>
    <w:rsid w:val="00A4071D"/>
    <w:rsid w:val="00A4140A"/>
    <w:rsid w:val="00A41E83"/>
    <w:rsid w:val="00A45716"/>
    <w:rsid w:val="00A46522"/>
    <w:rsid w:val="00A4672E"/>
    <w:rsid w:val="00A5153E"/>
    <w:rsid w:val="00A52F05"/>
    <w:rsid w:val="00A54177"/>
    <w:rsid w:val="00A65457"/>
    <w:rsid w:val="00A75F55"/>
    <w:rsid w:val="00A77D50"/>
    <w:rsid w:val="00A814EC"/>
    <w:rsid w:val="00A8427D"/>
    <w:rsid w:val="00A84E64"/>
    <w:rsid w:val="00A91322"/>
    <w:rsid w:val="00A94DCE"/>
    <w:rsid w:val="00A95E53"/>
    <w:rsid w:val="00A96709"/>
    <w:rsid w:val="00AA1B25"/>
    <w:rsid w:val="00AA51C7"/>
    <w:rsid w:val="00AA602F"/>
    <w:rsid w:val="00AA7A8D"/>
    <w:rsid w:val="00AB0189"/>
    <w:rsid w:val="00AB7CF8"/>
    <w:rsid w:val="00AC0771"/>
    <w:rsid w:val="00AC19A1"/>
    <w:rsid w:val="00AC1E1E"/>
    <w:rsid w:val="00AD1117"/>
    <w:rsid w:val="00AE2234"/>
    <w:rsid w:val="00AE6DA4"/>
    <w:rsid w:val="00AF4386"/>
    <w:rsid w:val="00AF5881"/>
    <w:rsid w:val="00B02644"/>
    <w:rsid w:val="00B071B0"/>
    <w:rsid w:val="00B15219"/>
    <w:rsid w:val="00B16101"/>
    <w:rsid w:val="00B2167A"/>
    <w:rsid w:val="00B248AE"/>
    <w:rsid w:val="00B26C4A"/>
    <w:rsid w:val="00B31589"/>
    <w:rsid w:val="00B37816"/>
    <w:rsid w:val="00B41B0F"/>
    <w:rsid w:val="00B5648C"/>
    <w:rsid w:val="00B57EA0"/>
    <w:rsid w:val="00B60B8C"/>
    <w:rsid w:val="00B66D1C"/>
    <w:rsid w:val="00B716E4"/>
    <w:rsid w:val="00B74AAA"/>
    <w:rsid w:val="00B74DB9"/>
    <w:rsid w:val="00B82FF0"/>
    <w:rsid w:val="00B83143"/>
    <w:rsid w:val="00B83882"/>
    <w:rsid w:val="00B85BFF"/>
    <w:rsid w:val="00B904C7"/>
    <w:rsid w:val="00B927EC"/>
    <w:rsid w:val="00B946B2"/>
    <w:rsid w:val="00BA6766"/>
    <w:rsid w:val="00BA788F"/>
    <w:rsid w:val="00BC25C1"/>
    <w:rsid w:val="00BC3D3D"/>
    <w:rsid w:val="00BC7D86"/>
    <w:rsid w:val="00BD7284"/>
    <w:rsid w:val="00BE43CA"/>
    <w:rsid w:val="00BE479C"/>
    <w:rsid w:val="00BF0EF0"/>
    <w:rsid w:val="00BF25C2"/>
    <w:rsid w:val="00BF3009"/>
    <w:rsid w:val="00BF62E8"/>
    <w:rsid w:val="00BF6E55"/>
    <w:rsid w:val="00C00C01"/>
    <w:rsid w:val="00C030E1"/>
    <w:rsid w:val="00C03B15"/>
    <w:rsid w:val="00C046B9"/>
    <w:rsid w:val="00C05524"/>
    <w:rsid w:val="00C1030B"/>
    <w:rsid w:val="00C166F6"/>
    <w:rsid w:val="00C22364"/>
    <w:rsid w:val="00C27751"/>
    <w:rsid w:val="00C30A0E"/>
    <w:rsid w:val="00C50952"/>
    <w:rsid w:val="00C56F39"/>
    <w:rsid w:val="00C57510"/>
    <w:rsid w:val="00C62D3D"/>
    <w:rsid w:val="00C63C0A"/>
    <w:rsid w:val="00C63EFD"/>
    <w:rsid w:val="00C71C25"/>
    <w:rsid w:val="00C71E93"/>
    <w:rsid w:val="00C71FEA"/>
    <w:rsid w:val="00C75C75"/>
    <w:rsid w:val="00C84A4B"/>
    <w:rsid w:val="00C852CE"/>
    <w:rsid w:val="00C9385E"/>
    <w:rsid w:val="00C96CAB"/>
    <w:rsid w:val="00CA761C"/>
    <w:rsid w:val="00CB3D76"/>
    <w:rsid w:val="00CB7C4F"/>
    <w:rsid w:val="00CC5BC4"/>
    <w:rsid w:val="00CD15BF"/>
    <w:rsid w:val="00CD1E6C"/>
    <w:rsid w:val="00CD480A"/>
    <w:rsid w:val="00CD6B7F"/>
    <w:rsid w:val="00CD723F"/>
    <w:rsid w:val="00CE56C4"/>
    <w:rsid w:val="00CE6B69"/>
    <w:rsid w:val="00CF60DC"/>
    <w:rsid w:val="00D048F8"/>
    <w:rsid w:val="00D16ABA"/>
    <w:rsid w:val="00D211C1"/>
    <w:rsid w:val="00D22F14"/>
    <w:rsid w:val="00D239BF"/>
    <w:rsid w:val="00D27AC7"/>
    <w:rsid w:val="00D36FA9"/>
    <w:rsid w:val="00D41A73"/>
    <w:rsid w:val="00D54140"/>
    <w:rsid w:val="00D60746"/>
    <w:rsid w:val="00D60F73"/>
    <w:rsid w:val="00D619E9"/>
    <w:rsid w:val="00D6781F"/>
    <w:rsid w:val="00D7244E"/>
    <w:rsid w:val="00D7497E"/>
    <w:rsid w:val="00D769B7"/>
    <w:rsid w:val="00D77157"/>
    <w:rsid w:val="00D81167"/>
    <w:rsid w:val="00D928EE"/>
    <w:rsid w:val="00D96294"/>
    <w:rsid w:val="00D96EE5"/>
    <w:rsid w:val="00DA5FE1"/>
    <w:rsid w:val="00DA77C0"/>
    <w:rsid w:val="00DB11E1"/>
    <w:rsid w:val="00DB468A"/>
    <w:rsid w:val="00DB53F0"/>
    <w:rsid w:val="00DB553F"/>
    <w:rsid w:val="00DB5B60"/>
    <w:rsid w:val="00DC039F"/>
    <w:rsid w:val="00DC0C44"/>
    <w:rsid w:val="00DC1E7F"/>
    <w:rsid w:val="00DC4387"/>
    <w:rsid w:val="00DC4ADB"/>
    <w:rsid w:val="00DD4DEF"/>
    <w:rsid w:val="00DD582E"/>
    <w:rsid w:val="00DD6665"/>
    <w:rsid w:val="00DE1F61"/>
    <w:rsid w:val="00DE2AE1"/>
    <w:rsid w:val="00DE4DC9"/>
    <w:rsid w:val="00DF075B"/>
    <w:rsid w:val="00DF1458"/>
    <w:rsid w:val="00DF76C4"/>
    <w:rsid w:val="00DF7C22"/>
    <w:rsid w:val="00E01180"/>
    <w:rsid w:val="00E03C88"/>
    <w:rsid w:val="00E11E06"/>
    <w:rsid w:val="00E20255"/>
    <w:rsid w:val="00E205DC"/>
    <w:rsid w:val="00E21CD6"/>
    <w:rsid w:val="00E33571"/>
    <w:rsid w:val="00E3643D"/>
    <w:rsid w:val="00E45DB0"/>
    <w:rsid w:val="00E47A4E"/>
    <w:rsid w:val="00E542BF"/>
    <w:rsid w:val="00E5704B"/>
    <w:rsid w:val="00E57CFB"/>
    <w:rsid w:val="00E74612"/>
    <w:rsid w:val="00E77BA0"/>
    <w:rsid w:val="00E84F11"/>
    <w:rsid w:val="00E869AF"/>
    <w:rsid w:val="00E911F7"/>
    <w:rsid w:val="00E933AE"/>
    <w:rsid w:val="00EA479A"/>
    <w:rsid w:val="00EA67B7"/>
    <w:rsid w:val="00EA7BAB"/>
    <w:rsid w:val="00EB3798"/>
    <w:rsid w:val="00EB54B6"/>
    <w:rsid w:val="00EB701E"/>
    <w:rsid w:val="00EC5140"/>
    <w:rsid w:val="00EC634D"/>
    <w:rsid w:val="00ED2CEF"/>
    <w:rsid w:val="00ED3CC1"/>
    <w:rsid w:val="00ED3DA0"/>
    <w:rsid w:val="00ED484D"/>
    <w:rsid w:val="00EE33B4"/>
    <w:rsid w:val="00EE5DAB"/>
    <w:rsid w:val="00EF0A6A"/>
    <w:rsid w:val="00EF5415"/>
    <w:rsid w:val="00F0276C"/>
    <w:rsid w:val="00F02E51"/>
    <w:rsid w:val="00F13B66"/>
    <w:rsid w:val="00F20044"/>
    <w:rsid w:val="00F20542"/>
    <w:rsid w:val="00F37B07"/>
    <w:rsid w:val="00F401B1"/>
    <w:rsid w:val="00F42736"/>
    <w:rsid w:val="00F53B04"/>
    <w:rsid w:val="00F56D27"/>
    <w:rsid w:val="00F600C6"/>
    <w:rsid w:val="00F60763"/>
    <w:rsid w:val="00F64587"/>
    <w:rsid w:val="00F67415"/>
    <w:rsid w:val="00F72978"/>
    <w:rsid w:val="00F870BF"/>
    <w:rsid w:val="00F9449E"/>
    <w:rsid w:val="00F95BDC"/>
    <w:rsid w:val="00F97AA3"/>
    <w:rsid w:val="00FA1DEE"/>
    <w:rsid w:val="00FA675D"/>
    <w:rsid w:val="00FA7958"/>
    <w:rsid w:val="00FB2E0F"/>
    <w:rsid w:val="00FB5251"/>
    <w:rsid w:val="00FC0218"/>
    <w:rsid w:val="00FC513C"/>
    <w:rsid w:val="00FC5E47"/>
    <w:rsid w:val="00FD2744"/>
    <w:rsid w:val="00FE0BCB"/>
    <w:rsid w:val="00FE2A59"/>
    <w:rsid w:val="00FF48A2"/>
    <w:rsid w:val="00FF49F9"/>
    <w:rsid w:val="00FF5276"/>
    <w:rsid w:val="00FF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6364"/>
  <w14:defaultImageDpi w14:val="32767"/>
  <w15:chartTrackingRefBased/>
  <w15:docId w15:val="{8805FB40-92FA-DC4E-B68B-F906195E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7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542B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2B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542B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542B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134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1347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002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2DB"/>
  </w:style>
  <w:style w:type="character" w:styleId="PageNumber">
    <w:name w:val="page number"/>
    <w:basedOn w:val="DefaultParagraphFont"/>
    <w:uiPriority w:val="99"/>
    <w:semiHidden/>
    <w:unhideWhenUsed/>
    <w:rsid w:val="005002DB"/>
  </w:style>
  <w:style w:type="character" w:styleId="CommentReference">
    <w:name w:val="annotation reference"/>
    <w:basedOn w:val="DefaultParagraphFont"/>
    <w:uiPriority w:val="99"/>
    <w:semiHidden/>
    <w:unhideWhenUsed/>
    <w:rsid w:val="00801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A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A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A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A4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0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ault, Catherine</dc:creator>
  <cp:keywords/>
  <dc:description/>
  <cp:lastModifiedBy>Hemalatha P.</cp:lastModifiedBy>
  <cp:revision>7</cp:revision>
  <cp:lastPrinted>2019-03-08T22:27:00Z</cp:lastPrinted>
  <dcterms:created xsi:type="dcterms:W3CDTF">2019-04-08T16:36:00Z</dcterms:created>
  <dcterms:modified xsi:type="dcterms:W3CDTF">2019-12-17T14:01:00Z</dcterms:modified>
</cp:coreProperties>
</file>